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dditional file 1 </w:t>
      </w:r>
      <w:r>
        <w:rPr>
          <w:rFonts w:cs="Arial" w:ascii="Arial" w:hAnsi="Arial"/>
          <w:b w:val="false"/>
          <w:sz w:val="24"/>
          <w:szCs w:val="24"/>
        </w:rPr>
        <w:t>Study timeline and data collected at the respective time point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246"/>
        <w:gridCol w:w="1207"/>
        <w:gridCol w:w="1369"/>
        <w:gridCol w:w="601"/>
        <w:gridCol w:w="601"/>
        <w:gridCol w:w="601"/>
        <w:gridCol w:w="1048"/>
        <w:gridCol w:w="904"/>
      </w:tblGrid>
      <w:tr>
        <w:trPr>
          <w:trHeight w:val="332" w:hRule="atLeast"/>
        </w:trPr>
        <w:tc>
          <w:tcPr>
            <w:tcW w:w="1906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577" w:type="dxa"/>
            <w:gridSpan w:val="8"/>
            <w:tcBorders>
              <w:top w:val="single" w:sz="4" w:space="0" w:color="262626"/>
              <w:left w:val="single" w:sz="4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1906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nrolment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cation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assessment</w:t>
            </w:r>
          </w:p>
        </w:tc>
        <w:tc>
          <w:tcPr>
            <w:tcW w:w="1803" w:type="dxa"/>
            <w:gridSpan w:val="3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 period</w:t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endpoint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1906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2453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Within 14 days of stroke)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 0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 7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 14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 21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 29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 84</w:t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4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screen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ed consent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ocation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piratory muscle training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83565</wp:posOffset>
                      </wp:positionH>
                      <wp:positionV relativeFrom="paragraph">
                        <wp:posOffset>168910</wp:posOffset>
                      </wp:positionV>
                      <wp:extent cx="1828800" cy="0"/>
                      <wp:effectExtent l="47625" t="79375" r="635" b="793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headEnd len="med" type="oval" w="med"/>
                                <a:tailEnd len="med" type="triangle" w="lg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5.95pt,13.3pt" to="189.9pt,13.3pt" stroked="t" o:allowincell="t" style="position:absolute">
                      <v:stroke color="black" weight="31680" startarrow="oval" endarrow="block" startarrowwidth="medium" startarrowlength="medium" endarrowwidth="wide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spiratory muscle training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583565</wp:posOffset>
                      </wp:positionH>
                      <wp:positionV relativeFrom="paragraph">
                        <wp:posOffset>159385</wp:posOffset>
                      </wp:positionV>
                      <wp:extent cx="1828800" cy="0"/>
                      <wp:effectExtent l="47625" t="79375" r="635" b="793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headEnd len="med" type="oval" w="med"/>
                                <a:tailEnd len="med" type="triangle" w="lg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5.95pt,12.55pt" to="189.9pt,12.55pt" stroked="t" o:allowincell="t" style="position:absolute">
                      <v:stroke color="black" weight="31680" startarrow="oval" endarrow="block" startarrowwidth="medium" startarrowlength="medium" endarrowwidth="wide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am respiratory training (control group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83565</wp:posOffset>
                      </wp:positionH>
                      <wp:positionV relativeFrom="paragraph">
                        <wp:posOffset>149860</wp:posOffset>
                      </wp:positionV>
                      <wp:extent cx="1828800" cy="0"/>
                      <wp:effectExtent l="47625" t="79375" r="635" b="7937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headEnd len="med" type="oval" w="med"/>
                                <a:tailEnd len="med" type="triangle" w="lg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5.95pt,11.8pt" to="189.9pt,11.8pt" stroked="t" o:allowincell="t" style="position:absolute">
                      <v:stroke color="black" weight="31680" startarrow="oval" endarrow="block" startarrowwidth="medium" startarrowlength="medium" endarrowwidth="wide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e, height, weight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wallowing status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esence of pneumonia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oluntary and reflex cough flow measurements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lf-reported activities of daily living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rced spirometry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spiratory muscle strength tests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ital parameters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90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ubjective symptoms during respiratory muscle training </w:t>
            </w:r>
          </w:p>
        </w:tc>
        <w:tc>
          <w:tcPr>
            <w:tcW w:w="124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601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04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23:28:00Z</dcterms:created>
  <dc:creator>ebacong</dc:creator>
  <dc:description/>
  <cp:keywords/>
  <dc:language>en-US</dc:language>
  <cp:lastModifiedBy>Real, Francis Frank</cp:lastModifiedBy>
  <dcterms:modified xsi:type="dcterms:W3CDTF">2014-04-15T19:54:00Z</dcterms:modified>
  <cp:revision>2</cp:revision>
  <dc:subject/>
  <dc:title/>
</cp:coreProperties>
</file>